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13F" w:rsidRDefault="003A392B" w:rsidP="00B8185E">
      <w:pPr>
        <w:rPr>
          <w:b/>
        </w:rPr>
      </w:pPr>
      <w:r>
        <w:rPr>
          <w:b/>
        </w:rPr>
        <w:t>Appendix C</w:t>
      </w:r>
      <w:bookmarkStart w:id="0" w:name="_GoBack"/>
      <w:bookmarkEnd w:id="0"/>
      <w:r w:rsidR="00B851BF">
        <w:rPr>
          <w:b/>
        </w:rPr>
        <w:t>: Review A</w:t>
      </w:r>
      <w:r w:rsidR="00A9035C">
        <w:rPr>
          <w:b/>
        </w:rPr>
        <w:t>rticles for Healthcare Workers</w:t>
      </w: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Tahernejad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Ghaffar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Ariza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-Montes A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Weseman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U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Farahmandnia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H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aheb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. Post-traumatic stress disorder in medical workers involved in earthquake response: A systematic review and meta-analysis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Heliyo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>. 2023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9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1):e12794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4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heliyon.2023.e12794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2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Palmer J, Ku M, Wang H, et al. Public health emergency and psychological distress among healthcare workers: a scoping review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BMC Public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2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22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1):1396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5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86/s12889-022-13761-1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3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Mental Health, Brain Health and Substance Use (MSD), WHO Headquarters (HQ). Mental Health and COVID-19: Early evidence of the pandemic’s impact: Scientific brief, 2 March 2022. Published online March 2, 2022. </w:t>
      </w:r>
      <w:hyperlink r:id="rId6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who.int/publications/i/item/WHO-2019-nCoV-Sci_Brief-Mental_health-2022.1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4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Hill JE, Harris C, Danielle L C, et al. The prevalence of mental health conditions in healthcare workers during and after a pandemic: Systematic review and meta-analysis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Adv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>. 2022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78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6):1551-1573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7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jan.15175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5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Zhou Y, Sun Z, Wang Y, et al. The prevalence of PTSS under the influence of public health emergencies in last two decades: A systematic review and meta-analysis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Psychol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v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83:101938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8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cpr.2020.101938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6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Sun P, Wang M, Song T, et al. The Psychological Impact of COVID-19 Pandemic on Health Care Workers: A Systematic Review and Meta-Analysis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Front Psychol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2:626547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9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89/fpsyg.2021.626547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7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aleh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Amanat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Mohammad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, et al. The prevalence of post-traumatic stress disorder related symptoms in Coronavirus outbreaks: A systematic-review and meta-analysis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 Affect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Disord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282:527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-538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0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jad.2020.12.188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8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aheb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Yousef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, Abdi K, et al. The Prevalence of Post-traumatic Stress Disorder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Health Care Workers During the COVID-19 Pandemic: An Umbrella Review and Meta-Analysis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Front Psychiatry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2:764738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1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89/fpsyt.2021.764738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9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Li Y, Scherer N, Felix L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Kuper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H. Prevalence of depression, anxiety and post-traumatic stress disorder in health care workers during the COVID-19 pandemic: A systematic review and meta-analysis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ne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6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3):e0246454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2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371/journal.pone.0246454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0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Hao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Q, Wang D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Xie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, et al. Prevalence and Risk Factors of Mental Health Problems Among Healthcare Workers During the COVID-19 Pandemic: A Systematic Review and Meta-Analysis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Front Psychiatry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2:567381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3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89/fpsyt.2021.567381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1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Godfrey CM, Rodgers J, Pare GC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Alsius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, Ross-White A, Belbin S, Sears K. Healthcare Provider Burnout: A Rapid Scoping Review. Published online 2021. </w:t>
      </w:r>
      <w:hyperlink r:id="rId14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mcmasterforum.org/docs/default-source/product-documents/rapid-responses/healthcare-provider-burnout.pdf?sfvrsn=70b2c7bb_5</w:t>
        </w:r>
      </w:hyperlink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lastRenderedPageBreak/>
        <w:t>12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Chigwedere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OC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adath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Kabir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Z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Arensma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E. The Impact of Epidemics and Pandemics on the Mental Health of Healthcare Workers: A Systematic Review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Int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J Environ Res Public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8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13):6695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5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90/ijerph18136695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3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Cénat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JM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Blais-Rochette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Kokou-Kpolou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CK, et al. Prevalence of symptoms of depression, anxiety, insomnia, posttraumatic stress disorder, and psychological distress among populations affected by the COVID-19 pandemic: A systematic review and meta-analysis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y Res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295:113599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6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psychres.2020.113599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4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Busch IM, Moretti F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Mazz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, Wu AW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Rimondin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. What We Have Learned from Two Decades of Epidemics and Pandemics: A Systematic Review and Meta-Analysis of the Psychological Burden of Frontline Healthcare Workers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Psychother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Psychosom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90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3):178-190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7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59/000513733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5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Al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Falas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B, Al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Mazrouei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M, Al Ali M, et al. Prevalence and Determinants of Immediate and Long-Term PTSD Consequences of Coronavirus-Related (CoV-1 and CoV-2) Pandemics among Healthcare Professionals: A Systematic Review and Meta-Analysis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Int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J Environ Res Public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1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8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4):2182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8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90/ijerph18042182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6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tuijfzand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Deforges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C, Sandoz V, et al. Psychological impact of an epidemic/pandemic on the mental health of healthcare professionals: a rapid review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BMC Public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0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20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1):1230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19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86/s12889-020-09322-z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7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rihara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Ratnapala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Tricco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AC, et al. Occupational Stress, Burnout, and Depression in Women in Healthcare During COVID-19 Pandemic: Rapid Scoping Review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ront Glob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Womens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0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:596690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20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89/fgwh.2020.596690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8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Pollock A, Campbell P, Cheyne J, et al. Interventions to support the resilience and mental health of frontline health and social care professionals during and after a disease outbreak, epidemic or pandemic: a mixed methods systematic review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chrane Database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Syst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v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0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1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11):CD013779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21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14651858.CD013779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19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Batra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K, Singh TP, Sharma M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Batra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R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Schvaneveldt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N. Investigating the Psychological Impact of COVID-19 among Healthcare Workers: A Meta-Analysis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Int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J Environ Res Public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20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17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23):9096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22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90/ijerph17239096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20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Lowell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, Suarez-Jimenez B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Helpma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L, et al. 9/11-related PTSD among highly exposed populations: a systematic review 15 years after the attack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Psychol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ed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18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48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4):537-553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23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7/S0033291717002033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21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Guilaran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J, De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Terte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I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Kaniasty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K, Stephens C. Psychological Outcomes in Disaster Responders: A Systematic Review and Meta-Analysis on the Effect of Social Support. </w:t>
      </w:r>
      <w:proofErr w:type="spellStart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Int</w:t>
      </w:r>
      <w:proofErr w:type="spellEnd"/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J Disaster Risk Sci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18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9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3):344-358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24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13753-018-0184-7</w:t>
        </w:r>
      </w:hyperlink>
    </w:p>
    <w:p w:rsidR="00B8185E" w:rsidRDefault="00B8185E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26D72" w:rsidRPr="00A26D72" w:rsidRDefault="00A26D72" w:rsidP="00B81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D72">
        <w:rPr>
          <w:rFonts w:ascii="Times New Roman" w:eastAsia="Times New Roman" w:hAnsi="Times New Roman" w:cs="Times New Roman"/>
          <w:sz w:val="24"/>
          <w:szCs w:val="24"/>
        </w:rPr>
        <w:t>22.</w:t>
      </w:r>
      <w:r w:rsidR="00B81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Brooks SK, Dunn R, </w:t>
      </w:r>
      <w:proofErr w:type="spellStart"/>
      <w:r w:rsidRPr="00A26D72">
        <w:rPr>
          <w:rFonts w:ascii="Times New Roman" w:eastAsia="Times New Roman" w:hAnsi="Times New Roman" w:cs="Times New Roman"/>
          <w:sz w:val="24"/>
          <w:szCs w:val="24"/>
        </w:rPr>
        <w:t>Amlôt</w:t>
      </w:r>
      <w:proofErr w:type="spell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 R, Rubin GJ, Greenberg N. Social and occupational factors associated with psychological wellbeing among occupational groups affected by disaster: a 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ystematic review. </w:t>
      </w:r>
      <w:r w:rsidRPr="00A26D7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Mental Health</w:t>
      </w:r>
      <w:r w:rsidRPr="00A26D72">
        <w:rPr>
          <w:rFonts w:ascii="Times New Roman" w:eastAsia="Times New Roman" w:hAnsi="Times New Roman" w:cs="Times New Roman"/>
          <w:sz w:val="24"/>
          <w:szCs w:val="24"/>
        </w:rPr>
        <w:t>. 2017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;26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 xml:space="preserve">(4):373-384. </w:t>
      </w:r>
      <w:proofErr w:type="gramStart"/>
      <w:r w:rsidRPr="00A26D7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A26D72">
        <w:rPr>
          <w:rFonts w:ascii="Times New Roman" w:eastAsia="Times New Roman" w:hAnsi="Times New Roman" w:cs="Times New Roman"/>
          <w:sz w:val="24"/>
          <w:szCs w:val="24"/>
        </w:rPr>
        <w:t>:</w:t>
      </w:r>
      <w:hyperlink r:id="rId25" w:history="1">
        <w:r w:rsidRPr="00A26D7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80/09638237.2017.1294732</w:t>
        </w:r>
      </w:hyperlink>
    </w:p>
    <w:p w:rsidR="00B851BF" w:rsidRDefault="00B851BF" w:rsidP="00B8185E">
      <w:pPr>
        <w:rPr>
          <w:b/>
        </w:rPr>
      </w:pPr>
    </w:p>
    <w:p w:rsidR="00CC44A9" w:rsidRPr="00CC44A9" w:rsidRDefault="00CC44A9" w:rsidP="00B8185E">
      <w:pPr>
        <w:rPr>
          <w:b/>
        </w:rPr>
      </w:pPr>
    </w:p>
    <w:sectPr w:rsidR="00CC44A9" w:rsidRPr="00CC4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4A9"/>
    <w:rsid w:val="003A392B"/>
    <w:rsid w:val="00A26D72"/>
    <w:rsid w:val="00A9035C"/>
    <w:rsid w:val="00B5213F"/>
    <w:rsid w:val="00B8185E"/>
    <w:rsid w:val="00B851BF"/>
    <w:rsid w:val="00CC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4D392"/>
  <w15:chartTrackingRefBased/>
  <w15:docId w15:val="{5FF5A4EB-9112-4BEB-A9E7-0CF633A8A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6D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3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01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446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231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612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887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0349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6537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469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95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8542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916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901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644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79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706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318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7070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28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992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24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218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92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991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42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345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589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994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938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94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84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987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8965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338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396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2913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724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707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68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806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41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141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982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83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805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9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8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6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6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851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460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225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790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242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5434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291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78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599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54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037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8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9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003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7692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926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455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927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095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608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43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762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220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9445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862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61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208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096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316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57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702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000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729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674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233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217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3281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5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6351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18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39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18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pr.2020.101938" TargetMode="External"/><Relationship Id="rId13" Type="http://schemas.openxmlformats.org/officeDocument/2006/relationships/hyperlink" Target="https://doi.org/10.3389/fpsyt.2021.567381" TargetMode="External"/><Relationship Id="rId18" Type="http://schemas.openxmlformats.org/officeDocument/2006/relationships/hyperlink" Target="https://doi.org/10.3390/ijerph18042182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2/14651858.CD013779" TargetMode="External"/><Relationship Id="rId7" Type="http://schemas.openxmlformats.org/officeDocument/2006/relationships/hyperlink" Target="https://doi.org/10.1111/jan.15175" TargetMode="External"/><Relationship Id="rId12" Type="http://schemas.openxmlformats.org/officeDocument/2006/relationships/hyperlink" Target="https://doi.org/10.1371/journal.pone.0246454" TargetMode="External"/><Relationship Id="rId17" Type="http://schemas.openxmlformats.org/officeDocument/2006/relationships/hyperlink" Target="https://doi.org/10.1159/000513733" TargetMode="External"/><Relationship Id="rId25" Type="http://schemas.openxmlformats.org/officeDocument/2006/relationships/hyperlink" Target="https://doi.org/10.1080/09638237.2017.129473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psychres.2020.113599" TargetMode="External"/><Relationship Id="rId20" Type="http://schemas.openxmlformats.org/officeDocument/2006/relationships/hyperlink" Target="https://doi.org/10.3389/fgwh.2020.59669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.int/publications/i/item/WHO-2019-nCoV-Sci_Brief-Mental_health-2022.1" TargetMode="External"/><Relationship Id="rId11" Type="http://schemas.openxmlformats.org/officeDocument/2006/relationships/hyperlink" Target="https://doi.org/10.3389/fpsyt.2021.764738" TargetMode="External"/><Relationship Id="rId24" Type="http://schemas.openxmlformats.org/officeDocument/2006/relationships/hyperlink" Target="https://doi.org/10.1007/s13753-018-0184-7" TargetMode="External"/><Relationship Id="rId5" Type="http://schemas.openxmlformats.org/officeDocument/2006/relationships/hyperlink" Target="https://doi.org/10.1186/s12889-022-13761-1" TargetMode="External"/><Relationship Id="rId15" Type="http://schemas.openxmlformats.org/officeDocument/2006/relationships/hyperlink" Target="https://doi.org/10.3390/ijerph18136695" TargetMode="External"/><Relationship Id="rId23" Type="http://schemas.openxmlformats.org/officeDocument/2006/relationships/hyperlink" Target="https://doi.org/10.1017/S0033291717002033" TargetMode="External"/><Relationship Id="rId10" Type="http://schemas.openxmlformats.org/officeDocument/2006/relationships/hyperlink" Target="https://doi.org/10.1016/j.jad.2020.12.188" TargetMode="External"/><Relationship Id="rId19" Type="http://schemas.openxmlformats.org/officeDocument/2006/relationships/hyperlink" Target="https://doi.org/10.1186/s12889-020-09322-z" TargetMode="External"/><Relationship Id="rId4" Type="http://schemas.openxmlformats.org/officeDocument/2006/relationships/hyperlink" Target="https://doi.org/10.1016/j.heliyon.2023.e12794" TargetMode="External"/><Relationship Id="rId9" Type="http://schemas.openxmlformats.org/officeDocument/2006/relationships/hyperlink" Target="https://doi.org/10.3389/fpsyg.2021.626547" TargetMode="External"/><Relationship Id="rId14" Type="http://schemas.openxmlformats.org/officeDocument/2006/relationships/hyperlink" Target="https://www.mcmasterforum.org/docs/default-source/product-documents/rapid-responses/healthcare-provider-burnout.pdf?sfvrsn=70b2c7bb_5" TargetMode="External"/><Relationship Id="rId22" Type="http://schemas.openxmlformats.org/officeDocument/2006/relationships/hyperlink" Target="https://doi.org/10.3390/ijerph17239096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 Saskatchewan</Company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Mark SHA</dc:creator>
  <cp:keywords/>
  <dc:description/>
  <cp:lastModifiedBy>Mueller, Mark SHA</cp:lastModifiedBy>
  <cp:revision>6</cp:revision>
  <dcterms:created xsi:type="dcterms:W3CDTF">2025-02-08T17:06:00Z</dcterms:created>
  <dcterms:modified xsi:type="dcterms:W3CDTF">2025-02-08T18:50:00Z</dcterms:modified>
</cp:coreProperties>
</file>